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9A8" w:rsidRPr="00A268CF" w:rsidRDefault="004459A8" w:rsidP="004459A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</w:pPr>
      <w:bookmarkStart w:id="0" w:name="_Hlk509967906"/>
      <w:r w:rsidRPr="00A268CF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3 Table. Prime</w:t>
      </w:r>
      <w:r w:rsidR="00847B53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r</w:t>
      </w:r>
      <w:r w:rsidRPr="00A268CF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 designed for mitochondrial genome and control region (CR) sequencing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2"/>
        <w:gridCol w:w="1696"/>
        <w:gridCol w:w="427"/>
        <w:gridCol w:w="3521"/>
        <w:gridCol w:w="955"/>
        <w:gridCol w:w="1119"/>
      </w:tblGrid>
      <w:tr w:rsidR="004F1494" w:rsidRPr="00D16136" w:rsidTr="00FD050A">
        <w:trPr>
          <w:trHeight w:val="20"/>
        </w:trPr>
        <w:tc>
          <w:tcPr>
            <w:tcW w:w="877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241E25" w:rsidRPr="00D16136" w:rsidRDefault="00D16136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bookmarkStart w:id="1" w:name="RANGE!A2:E27"/>
            <w:bookmarkEnd w:id="0"/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 xml:space="preserve"> f</w:t>
            </w:r>
            <w:r w:rsidR="00241E25"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agment</w:t>
            </w:r>
            <w:bookmarkEnd w:id="1"/>
          </w:p>
        </w:tc>
        <w:tc>
          <w:tcPr>
            <w:tcW w:w="90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E54B4C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 xml:space="preserve">Prime </w:t>
            </w:r>
            <w:proofErr w:type="spellStart"/>
            <w:r w:rsidR="00D9090A"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name</w:t>
            </w:r>
            <w:r w:rsidR="00E54B4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a</w:t>
            </w:r>
            <w:proofErr w:type="spellEnd"/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1881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D9090A" w:rsidRDefault="00D9090A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Primer sequence (5'-3</w:t>
            </w:r>
            <w:r w:rsidR="00740FDA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'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)</w:t>
            </w:r>
          </w:p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 xml:space="preserve">Forward (F)/Reverse(R) 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E54B4C" w:rsidRDefault="00D9090A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Position</w:t>
            </w:r>
            <w:r w:rsidR="00E54B4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b</w:t>
            </w:r>
            <w:proofErr w:type="spellEnd"/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eference</w:t>
            </w:r>
            <w:r w:rsidR="007A799F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</w:tr>
      <w:tr w:rsidR="007A799F" w:rsidRPr="00D16136" w:rsidTr="00FD050A">
        <w:trPr>
          <w:trHeight w:val="20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mplifying primers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H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AAATGGGACATCTCGATGGACTA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675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90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L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AGCTATCACCAGGCTCGTT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234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90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2A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AGAAAGTACCGCAAGGGA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210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2B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ACCCTAACAAAGCCCTGT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358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3AH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GCAATCCAGGTCGGTTTCTAT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341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51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3BL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TGAGCGATTGAAGAGTATGCT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537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51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4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AGTCACACAAGGCGTTCCT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516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4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ACAGTCCACCCAGTTCCT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662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5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CTCTCAGCCTTTTGATTC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633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5L_3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TGATTCGTGCCGAACTAG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634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6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6A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TCCGACTATCCAGATGCCT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756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6BL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AGGCCTGAATGAGGGCT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9479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51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7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TGGCTCACTTTCTACCTCA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921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7BL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CTGATAGGGAGTCGGTAA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127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C34C1D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[51]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8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8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TGCGAAGCAGCACTAGG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099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8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GCTGACTGCGAAAGCAT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280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9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9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GCATCAAGCCATCCTTC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235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9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GGCGGTCTCGATAATTAG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385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0_1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0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AGATTATTGCCTTCTCCACCT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355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0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GCTGGGAGATCAATGAGT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513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0_2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0A5F72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0BH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AAACCCCACAAAACTCATC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493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0A5F72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0CL_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GCTTCTTCCTTGAGTCTTG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6287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1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B05195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1H_2</w:t>
            </w:r>
            <w:r w:rsidR="00B0519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c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TGAATCGGAGGACAACC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607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 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B05195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1L_2</w:t>
            </w:r>
            <w:r w:rsidR="00B0519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c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GCTACATAAACGCGGTTG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90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D16136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R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B05195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BED1-2</w:t>
            </w:r>
            <w:r w:rsidR="00B0519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c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ACCCTCCCCAAGACTCA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627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D16136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R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B05195" w:rsidRDefault="00B0519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BED3-</w:t>
            </w:r>
            <w:r w:rsidR="00241E25"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 w:bidi="ar-SA"/>
              </w:rPr>
              <w:t>c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GAAAAATCAATAGGAGGGAG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82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7A799F" w:rsidRPr="00D16136" w:rsidTr="00FD050A">
        <w:trPr>
          <w:trHeight w:val="20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Sequencing primers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_seq1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GATTAGCAAGGGGTGGTGAG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57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3_seq1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CGTAGCCCAGACAATTTCA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405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6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6_seq1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AATTGCACTCCCATCGCTA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815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7_seq1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CTGAACCCGCTAGAAGTAC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989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8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8_seq1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R: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TGATGGTAGGAGGGAGTGC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220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  <w:tr w:rsidR="004F1494" w:rsidRPr="00D16136" w:rsidTr="00FD050A">
        <w:trPr>
          <w:trHeight w:val="20"/>
        </w:trPr>
        <w:tc>
          <w:tcPr>
            <w:tcW w:w="8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0</w:t>
            </w:r>
          </w:p>
        </w:tc>
        <w:tc>
          <w:tcPr>
            <w:tcW w:w="906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mtDNA_10_seq1</w:t>
            </w:r>
          </w:p>
        </w:tc>
        <w:tc>
          <w:tcPr>
            <w:tcW w:w="22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F:</w:t>
            </w:r>
          </w:p>
        </w:tc>
        <w:tc>
          <w:tcPr>
            <w:tcW w:w="18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CGTCTCCAACCAGAAAGGAC</w:t>
            </w:r>
          </w:p>
        </w:tc>
        <w:tc>
          <w:tcPr>
            <w:tcW w:w="51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14387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41E25" w:rsidRPr="00D16136" w:rsidRDefault="00241E25" w:rsidP="00241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</w:pPr>
            <w:r w:rsidRPr="00D16136">
              <w:rPr>
                <w:rFonts w:ascii="Times New Roman" w:eastAsia="Times New Roman" w:hAnsi="Times New Roman" w:cs="Times New Roman"/>
                <w:sz w:val="18"/>
                <w:szCs w:val="18"/>
                <w:lang w:eastAsia="en-US" w:bidi="ar-SA"/>
              </w:rPr>
              <w:t>This study</w:t>
            </w:r>
          </w:p>
        </w:tc>
      </w:tr>
    </w:tbl>
    <w:p w:rsidR="00241E25" w:rsidRDefault="00522923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  <w:lang w:eastAsia="en-US" w:bidi="ar-SA"/>
        </w:rPr>
      </w:pPr>
      <w:proofErr w:type="spellStart"/>
      <w:r w:rsidRPr="00293F5C">
        <w:rPr>
          <w:rFonts w:ascii="Times New Roman" w:eastAsia="Times New Roman" w:hAnsi="Times New Roman" w:cs="Times New Roman"/>
          <w:szCs w:val="22"/>
          <w:vertAlign w:val="superscript"/>
          <w:lang w:eastAsia="en-US" w:bidi="ar-SA"/>
        </w:rPr>
        <w:t>a</w:t>
      </w:r>
      <w:r>
        <w:rPr>
          <w:rFonts w:ascii="Times New Roman" w:eastAsia="Times New Roman" w:hAnsi="Times New Roman" w:cs="Times New Roman"/>
          <w:szCs w:val="22"/>
          <w:lang w:eastAsia="en-US" w:bidi="ar-SA"/>
        </w:rPr>
        <w:t>T</w:t>
      </w:r>
      <w:r w:rsidR="00E36D65">
        <w:rPr>
          <w:rFonts w:ascii="Times New Roman" w:eastAsia="Times New Roman" w:hAnsi="Times New Roman" w:cs="Times New Roman"/>
          <w:szCs w:val="22"/>
          <w:lang w:eastAsia="en-US" w:bidi="ar-SA"/>
        </w:rPr>
        <w:t>he</w:t>
      </w:r>
      <w:proofErr w:type="spellEnd"/>
      <w:r w:rsidR="00E36D65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 letter codes H and L refer </w:t>
      </w:r>
      <w:r w:rsidR="00D16136" w:rsidRPr="00D16136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to the heavy and light strands of the mitochondrial DNA </w:t>
      </w:r>
      <w:r w:rsidR="00E36D65" w:rsidRPr="00D16136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respectively, </w:t>
      </w:r>
      <w:r w:rsidR="00D16136" w:rsidRPr="00D16136">
        <w:rPr>
          <w:rFonts w:ascii="Times New Roman" w:eastAsia="Times New Roman" w:hAnsi="Times New Roman" w:cs="Times New Roman"/>
          <w:szCs w:val="22"/>
          <w:lang w:eastAsia="en-US" w:bidi="ar-SA"/>
        </w:rPr>
        <w:t>and the name was given follo</w:t>
      </w:r>
      <w:r w:rsidR="00C34C1D">
        <w:rPr>
          <w:rFonts w:ascii="Times New Roman" w:eastAsia="Times New Roman" w:hAnsi="Times New Roman" w:cs="Times New Roman"/>
          <w:szCs w:val="22"/>
          <w:lang w:eastAsia="en-US" w:bidi="ar-SA"/>
        </w:rPr>
        <w:t>wing the primer name of Hirata [51]</w:t>
      </w:r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>.</w:t>
      </w:r>
    </w:p>
    <w:p w:rsidR="00D16136" w:rsidRDefault="00D16136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  <w:lang w:eastAsia="en-US" w:bidi="ar-SA"/>
        </w:rPr>
      </w:pPr>
      <w:r w:rsidRPr="00293F5C">
        <w:rPr>
          <w:rFonts w:ascii="Times New Roman" w:eastAsia="Times New Roman" w:hAnsi="Times New Roman" w:cs="Times New Roman"/>
          <w:szCs w:val="22"/>
          <w:vertAlign w:val="superscript"/>
          <w:lang w:eastAsia="en-US" w:bidi="ar-SA"/>
        </w:rPr>
        <w:t xml:space="preserve">b </w:t>
      </w:r>
      <w:r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Position </w:t>
      </w:r>
      <w:r w:rsidRPr="00D16136">
        <w:rPr>
          <w:rFonts w:ascii="Times New Roman" w:eastAsia="Times New Roman" w:hAnsi="Times New Roman" w:cs="Times New Roman"/>
          <w:szCs w:val="22"/>
          <w:lang w:eastAsia="en-US" w:bidi="ar-SA"/>
        </w:rPr>
        <w:t>corresponds to nucleotide n</w:t>
      </w:r>
      <w:r>
        <w:rPr>
          <w:rFonts w:ascii="Times New Roman" w:eastAsia="Times New Roman" w:hAnsi="Times New Roman" w:cs="Times New Roman"/>
          <w:szCs w:val="22"/>
          <w:lang w:eastAsia="en-US" w:bidi="ar-SA"/>
        </w:rPr>
        <w:t>umbers of Asiatic black bears (</w:t>
      </w:r>
      <w:r w:rsidRPr="00D16136">
        <w:rPr>
          <w:rFonts w:ascii="Times New Roman" w:eastAsia="Times New Roman" w:hAnsi="Times New Roman" w:cs="Times New Roman"/>
          <w:szCs w:val="22"/>
          <w:lang w:eastAsia="en-US" w:bidi="ar-SA"/>
        </w:rPr>
        <w:t>NC009971) fr</w:t>
      </w:r>
      <w:r w:rsidR="00C34C1D">
        <w:rPr>
          <w:rFonts w:ascii="Times New Roman" w:eastAsia="Times New Roman" w:hAnsi="Times New Roman" w:cs="Times New Roman"/>
          <w:szCs w:val="22"/>
          <w:lang w:eastAsia="en-US" w:bidi="ar-SA"/>
        </w:rPr>
        <w:t>om Yunnan province of China [62]</w:t>
      </w:r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>.</w:t>
      </w:r>
    </w:p>
    <w:p w:rsidR="000A5F72" w:rsidRDefault="00293F5C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  <w:lang w:eastAsia="en-US" w:bidi="ar-SA"/>
        </w:rPr>
      </w:pPr>
      <w:proofErr w:type="spellStart"/>
      <w:r w:rsidRPr="00293F5C">
        <w:rPr>
          <w:rFonts w:ascii="Times New Roman" w:eastAsia="Times New Roman" w:hAnsi="Times New Roman" w:cs="Times New Roman"/>
          <w:szCs w:val="22"/>
          <w:vertAlign w:val="superscript"/>
          <w:lang w:eastAsia="en-US" w:bidi="ar-SA"/>
        </w:rPr>
        <w:t>c</w:t>
      </w:r>
      <w:r w:rsidR="00B05195">
        <w:rPr>
          <w:rFonts w:ascii="Times New Roman" w:eastAsia="Times New Roman" w:hAnsi="Times New Roman" w:cs="Times New Roman"/>
          <w:szCs w:val="22"/>
          <w:lang w:eastAsia="en-US" w:bidi="ar-SA"/>
        </w:rPr>
        <w:t>The</w:t>
      </w:r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>s</w:t>
      </w:r>
      <w:r w:rsidR="00B05195">
        <w:rPr>
          <w:rFonts w:ascii="Times New Roman" w:eastAsia="Times New Roman" w:hAnsi="Times New Roman" w:cs="Times New Roman"/>
          <w:szCs w:val="22"/>
          <w:lang w:eastAsia="en-US" w:bidi="ar-SA"/>
        </w:rPr>
        <w:t>e</w:t>
      </w:r>
      <w:proofErr w:type="spellEnd"/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 region represent</w:t>
      </w:r>
      <w:r w:rsidR="00E763E9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ed </w:t>
      </w:r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the amplification of </w:t>
      </w:r>
      <w:r w:rsidR="00B05195">
        <w:rPr>
          <w:rFonts w:ascii="Times New Roman" w:eastAsia="Times New Roman" w:hAnsi="Times New Roman" w:cs="Times New Roman"/>
          <w:szCs w:val="22"/>
          <w:lang w:eastAsia="en-US" w:bidi="ar-SA"/>
        </w:rPr>
        <w:t>CR haplotypes</w:t>
      </w:r>
      <w:r w:rsidR="000A5F72">
        <w:rPr>
          <w:rFonts w:ascii="Times New Roman" w:eastAsia="Times New Roman" w:hAnsi="Times New Roman" w:cs="Times New Roman"/>
          <w:szCs w:val="22"/>
          <w:lang w:eastAsia="en-US" w:bidi="ar-SA"/>
        </w:rPr>
        <w:t>.</w:t>
      </w:r>
    </w:p>
    <w:p w:rsidR="00D16136" w:rsidRDefault="007A799F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  <w:lang w:eastAsia="en-US" w:bidi="ar-SA"/>
        </w:rPr>
      </w:pPr>
      <w:r>
        <w:rPr>
          <w:rFonts w:ascii="Times New Roman" w:eastAsia="Times New Roman" w:hAnsi="Times New Roman" w:cs="Times New Roman"/>
          <w:szCs w:val="22"/>
          <w:lang w:eastAsia="en-US" w:bidi="ar-SA"/>
        </w:rPr>
        <w:t xml:space="preserve">Amplifying and sequencing </w:t>
      </w:r>
      <w:r w:rsidR="00D16136" w:rsidRPr="00D16136">
        <w:rPr>
          <w:rFonts w:ascii="Times New Roman" w:eastAsia="Times New Roman" w:hAnsi="Times New Roman" w:cs="Times New Roman"/>
          <w:szCs w:val="22"/>
          <w:lang w:eastAsia="en-US" w:bidi="ar-SA"/>
        </w:rPr>
        <w:t>primers were used for direct sequencing of the purified PCR product</w:t>
      </w:r>
      <w:r w:rsidR="009A6D97">
        <w:rPr>
          <w:rFonts w:ascii="Times New Roman" w:eastAsia="Times New Roman" w:hAnsi="Times New Roman" w:cs="Times New Roman"/>
          <w:szCs w:val="22"/>
          <w:lang w:eastAsia="en-US" w:bidi="ar-SA"/>
        </w:rPr>
        <w:t>.</w:t>
      </w:r>
    </w:p>
    <w:p w:rsidR="00194760" w:rsidRDefault="00194760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szCs w:val="22"/>
          <w:lang w:eastAsia="en-US" w:bidi="ar-SA"/>
        </w:rPr>
      </w:pPr>
    </w:p>
    <w:p w:rsidR="00194760" w:rsidRDefault="00194760" w:rsidP="001947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2"/>
          <w:lang w:eastAsia="en-US" w:bidi="ar-SA"/>
        </w:rPr>
      </w:pPr>
      <w:r w:rsidRPr="00194760">
        <w:rPr>
          <w:rFonts w:ascii="Times New Roman" w:eastAsia="Times New Roman" w:hAnsi="Times New Roman" w:cs="Times New Roman"/>
          <w:b/>
          <w:szCs w:val="22"/>
          <w:lang w:eastAsia="en-US" w:bidi="ar-SA"/>
        </w:rPr>
        <w:t>References</w:t>
      </w:r>
    </w:p>
    <w:p w:rsidR="00194760" w:rsidRPr="00194760" w:rsidRDefault="00194760" w:rsidP="001947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2"/>
          <w:lang w:eastAsia="en-US" w:bidi="ar-SA"/>
        </w:rPr>
      </w:pPr>
      <w:r w:rsidRPr="00194760">
        <w:rPr>
          <w:rFonts w:ascii="Times New Roman" w:eastAsia="Times New Roman" w:hAnsi="Times New Roman" w:cs="Times New Roman"/>
          <w:b/>
          <w:szCs w:val="22"/>
          <w:lang w:eastAsia="en-US" w:bidi="ar-SA"/>
        </w:rPr>
        <w:t xml:space="preserve">[51] </w:t>
      </w:r>
      <w:r w:rsidRPr="00194760">
        <w:rPr>
          <w:rFonts w:ascii="Times New Roman" w:hAnsi="Times New Roman" w:cs="Times New Roman"/>
          <w:szCs w:val="22"/>
        </w:rPr>
        <w:t xml:space="preserve">Hirata D, Mano T, Abramov AV, Baryshnikov GF, </w:t>
      </w:r>
      <w:proofErr w:type="spellStart"/>
      <w:r w:rsidRPr="00194760">
        <w:rPr>
          <w:rFonts w:ascii="Times New Roman" w:hAnsi="Times New Roman" w:cs="Times New Roman"/>
          <w:szCs w:val="22"/>
        </w:rPr>
        <w:t>Kosintsev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 PA, </w:t>
      </w:r>
      <w:proofErr w:type="spellStart"/>
      <w:r w:rsidRPr="00194760">
        <w:rPr>
          <w:rFonts w:ascii="Times New Roman" w:hAnsi="Times New Roman" w:cs="Times New Roman"/>
          <w:szCs w:val="22"/>
        </w:rPr>
        <w:t>Vorobiev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 AA, et al. Molecular </w:t>
      </w:r>
      <w:proofErr w:type="spellStart"/>
      <w:r w:rsidRPr="00194760">
        <w:rPr>
          <w:rFonts w:ascii="Times New Roman" w:hAnsi="Times New Roman" w:cs="Times New Roman"/>
          <w:szCs w:val="22"/>
        </w:rPr>
        <w:t>phylogeography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 of the brown bear (</w:t>
      </w:r>
      <w:proofErr w:type="spellStart"/>
      <w:r w:rsidRPr="00194760">
        <w:rPr>
          <w:rFonts w:ascii="Times New Roman" w:hAnsi="Times New Roman" w:cs="Times New Roman"/>
          <w:i/>
          <w:szCs w:val="22"/>
        </w:rPr>
        <w:t>Ursus</w:t>
      </w:r>
      <w:proofErr w:type="spellEnd"/>
      <w:r w:rsidRPr="00194760">
        <w:rPr>
          <w:rFonts w:ascii="Times New Roman" w:hAnsi="Times New Roman" w:cs="Times New Roman"/>
          <w:i/>
          <w:szCs w:val="22"/>
        </w:rPr>
        <w:t xml:space="preserve"> </w:t>
      </w:r>
      <w:proofErr w:type="spellStart"/>
      <w:r w:rsidRPr="00194760">
        <w:rPr>
          <w:rFonts w:ascii="Times New Roman" w:hAnsi="Times New Roman" w:cs="Times New Roman"/>
          <w:i/>
          <w:szCs w:val="22"/>
        </w:rPr>
        <w:t>arctos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) in Northeastern Asia based on analyses of complete mitochondrial DNA sequences. </w:t>
      </w:r>
      <w:hyperlink r:id="rId7" w:tooltip="Molecular biology and evolution." w:history="1">
        <w:proofErr w:type="spellStart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>Mol</w:t>
        </w:r>
        <w:proofErr w:type="spellEnd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 xml:space="preserve"> </w:t>
        </w:r>
        <w:proofErr w:type="spellStart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>Biol</w:t>
        </w:r>
        <w:proofErr w:type="spellEnd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 xml:space="preserve"> </w:t>
        </w:r>
        <w:proofErr w:type="spellStart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>Evol</w:t>
        </w:r>
        <w:proofErr w:type="spellEnd"/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>.</w:t>
        </w:r>
      </w:hyperlink>
      <w:r w:rsidRPr="00194760">
        <w:rPr>
          <w:rFonts w:ascii="Times New Roman" w:hAnsi="Times New Roman" w:cs="Times New Roman"/>
          <w:szCs w:val="22"/>
          <w:shd w:val="clear" w:color="auto" w:fill="FFFFFF"/>
        </w:rPr>
        <w:t xml:space="preserve"> </w:t>
      </w:r>
      <w:r w:rsidRPr="00194760">
        <w:rPr>
          <w:rFonts w:ascii="Times New Roman" w:hAnsi="Times New Roman" w:cs="Times New Roman"/>
          <w:szCs w:val="22"/>
        </w:rPr>
        <w:t>2013;</w:t>
      </w:r>
      <w:r w:rsidRPr="00194760">
        <w:rPr>
          <w:rFonts w:ascii="Times New Roman" w:hAnsi="Times New Roman" w:cs="Times New Roman"/>
          <w:szCs w:val="22"/>
          <w:shd w:val="clear" w:color="auto" w:fill="FFFFFF"/>
        </w:rPr>
        <w:t xml:space="preserve">30(7):1644-52. </w:t>
      </w:r>
      <w:proofErr w:type="spellStart"/>
      <w:r w:rsidRPr="00194760">
        <w:rPr>
          <w:rFonts w:ascii="Times New Roman" w:hAnsi="Times New Roman" w:cs="Times New Roman"/>
          <w:szCs w:val="22"/>
          <w:shd w:val="clear" w:color="auto" w:fill="FFFFFF"/>
        </w:rPr>
        <w:t>doi</w:t>
      </w:r>
      <w:proofErr w:type="spellEnd"/>
      <w:r w:rsidRPr="00194760">
        <w:rPr>
          <w:rFonts w:ascii="Times New Roman" w:hAnsi="Times New Roman" w:cs="Times New Roman"/>
          <w:szCs w:val="22"/>
          <w:shd w:val="clear" w:color="auto" w:fill="FFFFFF"/>
        </w:rPr>
        <w:t>: 10.1093/</w:t>
      </w:r>
      <w:proofErr w:type="spellStart"/>
      <w:r w:rsidRPr="00194760">
        <w:rPr>
          <w:rFonts w:ascii="Times New Roman" w:hAnsi="Times New Roman" w:cs="Times New Roman"/>
          <w:szCs w:val="22"/>
          <w:shd w:val="clear" w:color="auto" w:fill="FFFFFF"/>
        </w:rPr>
        <w:t>molbev</w:t>
      </w:r>
      <w:proofErr w:type="spellEnd"/>
      <w:r w:rsidRPr="00194760">
        <w:rPr>
          <w:rFonts w:ascii="Times New Roman" w:hAnsi="Times New Roman" w:cs="Times New Roman"/>
          <w:szCs w:val="22"/>
          <w:shd w:val="clear" w:color="auto" w:fill="FFFFFF"/>
        </w:rPr>
        <w:t>/mst077.</w:t>
      </w:r>
    </w:p>
    <w:p w:rsidR="00194760" w:rsidRPr="00194760" w:rsidRDefault="00194760" w:rsidP="001947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2"/>
          <w:lang w:eastAsia="en-US" w:bidi="ar-SA"/>
        </w:rPr>
      </w:pPr>
      <w:r w:rsidRPr="00194760">
        <w:rPr>
          <w:rFonts w:ascii="Times New Roman" w:eastAsia="Times New Roman" w:hAnsi="Times New Roman" w:cs="Times New Roman"/>
          <w:b/>
          <w:szCs w:val="22"/>
          <w:lang w:eastAsia="en-US" w:bidi="ar-SA"/>
        </w:rPr>
        <w:t xml:space="preserve">[62] </w:t>
      </w:r>
      <w:r w:rsidRPr="00194760">
        <w:rPr>
          <w:rFonts w:ascii="Times New Roman" w:hAnsi="Times New Roman" w:cs="Times New Roman"/>
          <w:szCs w:val="22"/>
        </w:rPr>
        <w:t>Yu L, Li YW, Ryder OA, Zhang YP. Analysis of complete mitochondrial genome sequences increases phylogenetic resolution of bears (</w:t>
      </w:r>
      <w:proofErr w:type="spellStart"/>
      <w:r w:rsidRPr="00194760">
        <w:rPr>
          <w:rFonts w:ascii="Times New Roman" w:hAnsi="Times New Roman" w:cs="Times New Roman"/>
          <w:szCs w:val="22"/>
        </w:rPr>
        <w:t>Ursidae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), a mammalian family that experienced rapid speciation. BMC </w:t>
      </w:r>
      <w:proofErr w:type="spellStart"/>
      <w:r w:rsidRPr="00194760">
        <w:rPr>
          <w:rFonts w:ascii="Times New Roman" w:hAnsi="Times New Roman" w:cs="Times New Roman"/>
          <w:szCs w:val="22"/>
        </w:rPr>
        <w:t>Evol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 Biol. </w:t>
      </w:r>
      <w:proofErr w:type="gramStart"/>
      <w:r w:rsidRPr="00194760">
        <w:rPr>
          <w:rFonts w:ascii="Times New Roman" w:hAnsi="Times New Roman" w:cs="Times New Roman"/>
          <w:szCs w:val="22"/>
        </w:rPr>
        <w:t>2007;7:198</w:t>
      </w:r>
      <w:proofErr w:type="gramEnd"/>
      <w:r w:rsidRPr="00194760">
        <w:rPr>
          <w:rFonts w:ascii="Times New Roman" w:hAnsi="Times New Roman" w:cs="Times New Roman"/>
          <w:szCs w:val="22"/>
        </w:rPr>
        <w:t xml:space="preserve">. </w:t>
      </w:r>
      <w:proofErr w:type="spellStart"/>
      <w:r w:rsidRPr="00194760">
        <w:rPr>
          <w:rFonts w:ascii="Times New Roman" w:hAnsi="Times New Roman" w:cs="Times New Roman"/>
          <w:szCs w:val="22"/>
        </w:rPr>
        <w:t>doi</w:t>
      </w:r>
      <w:proofErr w:type="spellEnd"/>
      <w:r w:rsidRPr="00194760">
        <w:rPr>
          <w:rFonts w:ascii="Times New Roman" w:hAnsi="Times New Roman" w:cs="Times New Roman"/>
          <w:szCs w:val="22"/>
        </w:rPr>
        <w:t xml:space="preserve">: </w:t>
      </w:r>
      <w:hyperlink r:id="rId8" w:tgtFrame="_blank" w:history="1"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shd w:val="clear" w:color="auto" w:fill="FFFFFF"/>
          </w:rPr>
          <w:t>10.1186/1471-2148-7-198</w:t>
        </w:r>
      </w:hyperlink>
    </w:p>
    <w:p w:rsidR="00194760" w:rsidRPr="00194760" w:rsidRDefault="00194760" w:rsidP="00194760">
      <w:pPr>
        <w:spacing w:after="0" w:line="240" w:lineRule="auto"/>
        <w:jc w:val="both"/>
        <w:rPr>
          <w:rStyle w:val="Hyperlink"/>
          <w:rFonts w:ascii="Times New Roman" w:eastAsia="Times New Roman" w:hAnsi="Times New Roman" w:cs="Times New Roman"/>
          <w:b/>
          <w:color w:val="auto"/>
          <w:szCs w:val="22"/>
          <w:u w:val="none"/>
          <w:lang w:eastAsia="en-US" w:bidi="ar-SA"/>
        </w:rPr>
      </w:pPr>
      <w:r w:rsidRPr="00194760">
        <w:rPr>
          <w:rFonts w:ascii="Times New Roman" w:eastAsia="Times New Roman" w:hAnsi="Times New Roman" w:cs="Times New Roman"/>
          <w:b/>
          <w:szCs w:val="22"/>
          <w:lang w:eastAsia="en-US" w:bidi="ar-SA"/>
        </w:rPr>
        <w:t xml:space="preserve">[90] </w:t>
      </w:r>
      <w:bookmarkStart w:id="2" w:name="_Hlk529448275"/>
      <w:r w:rsidRPr="00194760">
        <w:rPr>
          <w:rFonts w:ascii="Times New Roman" w:hAnsi="Times New Roman" w:cs="Times New Roman"/>
          <w:szCs w:val="22"/>
          <w:shd w:val="clear" w:color="auto" w:fill="FFFFFF"/>
        </w:rPr>
        <w:t xml:space="preserve">Delisle I, Strobeck C. Conserved primers for rapid sequencing of the complete mitochondrial genome from carnivores, applied to three species of bears. </w:t>
      </w:r>
      <w:r w:rsidRPr="00194760">
        <w:rPr>
          <w:rStyle w:val="Emphasis"/>
          <w:rFonts w:ascii="Times New Roman" w:hAnsi="Times New Roman" w:cs="Times New Roman"/>
          <w:i w:val="0"/>
          <w:szCs w:val="22"/>
          <w:bdr w:val="none" w:sz="0" w:space="0" w:color="auto" w:frame="1"/>
          <w:shd w:val="clear" w:color="auto" w:fill="FFFFFF"/>
        </w:rPr>
        <w:t>Molecular Biology and Evolution.</w:t>
      </w:r>
      <w:r w:rsidRPr="00194760">
        <w:rPr>
          <w:rFonts w:ascii="Times New Roman" w:hAnsi="Times New Roman" w:cs="Times New Roman"/>
          <w:szCs w:val="22"/>
          <w:shd w:val="clear" w:color="auto" w:fill="FFFFFF"/>
        </w:rPr>
        <w:t xml:space="preserve"> 2002;19(3):357–361. </w:t>
      </w:r>
      <w:proofErr w:type="spellStart"/>
      <w:r w:rsidRPr="00194760">
        <w:rPr>
          <w:rFonts w:ascii="Times New Roman" w:hAnsi="Times New Roman" w:cs="Times New Roman"/>
          <w:szCs w:val="22"/>
          <w:shd w:val="clear" w:color="auto" w:fill="FFFFFF"/>
        </w:rPr>
        <w:t>doi</w:t>
      </w:r>
      <w:proofErr w:type="spellEnd"/>
      <w:r w:rsidRPr="00194760">
        <w:rPr>
          <w:rFonts w:ascii="Times New Roman" w:hAnsi="Times New Roman" w:cs="Times New Roman"/>
          <w:szCs w:val="22"/>
          <w:shd w:val="clear" w:color="auto" w:fill="FFFFFF"/>
        </w:rPr>
        <w:t xml:space="preserve">: </w:t>
      </w:r>
      <w:hyperlink r:id="rId9" w:history="1">
        <w:r w:rsidRPr="00194760">
          <w:rPr>
            <w:rStyle w:val="Hyperlink"/>
            <w:rFonts w:ascii="Times New Roman" w:hAnsi="Times New Roman" w:cs="Times New Roman"/>
            <w:color w:val="auto"/>
            <w:szCs w:val="22"/>
            <w:u w:val="none"/>
            <w:bdr w:val="none" w:sz="0" w:space="0" w:color="auto" w:frame="1"/>
            <w:shd w:val="clear" w:color="auto" w:fill="FFFFFF"/>
          </w:rPr>
          <w:t>10.1093/oxfordjournals.molbev.a004090</w:t>
        </w:r>
      </w:hyperlink>
    </w:p>
    <w:p w:rsidR="00194760" w:rsidRPr="00194760" w:rsidRDefault="00194760" w:rsidP="00BC480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2"/>
          <w:lang w:eastAsia="en-US" w:bidi="ar-SA"/>
        </w:rPr>
      </w:pPr>
      <w:bookmarkStart w:id="3" w:name="_GoBack"/>
      <w:bookmarkEnd w:id="2"/>
      <w:bookmarkEnd w:id="3"/>
    </w:p>
    <w:sectPr w:rsidR="00194760" w:rsidRPr="0019476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228" w:rsidRDefault="00721228" w:rsidP="00705C6B">
      <w:pPr>
        <w:spacing w:after="0" w:line="240" w:lineRule="auto"/>
      </w:pPr>
      <w:r>
        <w:separator/>
      </w:r>
    </w:p>
  </w:endnote>
  <w:endnote w:type="continuationSeparator" w:id="0">
    <w:p w:rsidR="00721228" w:rsidRDefault="00721228" w:rsidP="00705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687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923" w:rsidRDefault="0052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1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923" w:rsidRDefault="0052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228" w:rsidRDefault="00721228" w:rsidP="00705C6B">
      <w:pPr>
        <w:spacing w:after="0" w:line="240" w:lineRule="auto"/>
      </w:pPr>
      <w:r>
        <w:separator/>
      </w:r>
    </w:p>
  </w:footnote>
  <w:footnote w:type="continuationSeparator" w:id="0">
    <w:p w:rsidR="00721228" w:rsidRDefault="00721228" w:rsidP="00705C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CC4BCF"/>
    <w:multiLevelType w:val="hybridMultilevel"/>
    <w:tmpl w:val="AE8E1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3C"/>
    <w:rsid w:val="000312A1"/>
    <w:rsid w:val="00071EAE"/>
    <w:rsid w:val="000A5F72"/>
    <w:rsid w:val="000A6C02"/>
    <w:rsid w:val="000C3A7B"/>
    <w:rsid w:val="000C6A79"/>
    <w:rsid w:val="000E2A11"/>
    <w:rsid w:val="0011480C"/>
    <w:rsid w:val="00125EF4"/>
    <w:rsid w:val="00136AF0"/>
    <w:rsid w:val="001434FD"/>
    <w:rsid w:val="00175E5C"/>
    <w:rsid w:val="00186E14"/>
    <w:rsid w:val="00194760"/>
    <w:rsid w:val="001957EC"/>
    <w:rsid w:val="001B0DA1"/>
    <w:rsid w:val="001D6A7F"/>
    <w:rsid w:val="001E0416"/>
    <w:rsid w:val="001E66CA"/>
    <w:rsid w:val="001F1292"/>
    <w:rsid w:val="001F3851"/>
    <w:rsid w:val="001F4EC3"/>
    <w:rsid w:val="00241E25"/>
    <w:rsid w:val="00244472"/>
    <w:rsid w:val="00267017"/>
    <w:rsid w:val="00283323"/>
    <w:rsid w:val="00293F5C"/>
    <w:rsid w:val="002A4E71"/>
    <w:rsid w:val="002B6512"/>
    <w:rsid w:val="002C0AF2"/>
    <w:rsid w:val="002C5E36"/>
    <w:rsid w:val="002D58DB"/>
    <w:rsid w:val="00337511"/>
    <w:rsid w:val="00357C6D"/>
    <w:rsid w:val="00362034"/>
    <w:rsid w:val="00393689"/>
    <w:rsid w:val="00395FE8"/>
    <w:rsid w:val="003C7A22"/>
    <w:rsid w:val="003E184A"/>
    <w:rsid w:val="003E2AEE"/>
    <w:rsid w:val="0040041D"/>
    <w:rsid w:val="00434195"/>
    <w:rsid w:val="004372BC"/>
    <w:rsid w:val="00441848"/>
    <w:rsid w:val="004459A8"/>
    <w:rsid w:val="00473C06"/>
    <w:rsid w:val="00477150"/>
    <w:rsid w:val="0048232A"/>
    <w:rsid w:val="0049221C"/>
    <w:rsid w:val="004A1C15"/>
    <w:rsid w:val="004C6B61"/>
    <w:rsid w:val="004D0A52"/>
    <w:rsid w:val="004F026B"/>
    <w:rsid w:val="004F0D3C"/>
    <w:rsid w:val="004F1494"/>
    <w:rsid w:val="00507CDE"/>
    <w:rsid w:val="00515BFC"/>
    <w:rsid w:val="00522923"/>
    <w:rsid w:val="00530BFA"/>
    <w:rsid w:val="00553333"/>
    <w:rsid w:val="005A73A6"/>
    <w:rsid w:val="005E2F48"/>
    <w:rsid w:val="00610671"/>
    <w:rsid w:val="006301B0"/>
    <w:rsid w:val="0065714F"/>
    <w:rsid w:val="006C62F9"/>
    <w:rsid w:val="006D60FC"/>
    <w:rsid w:val="006E2B96"/>
    <w:rsid w:val="006E7DE5"/>
    <w:rsid w:val="007038AA"/>
    <w:rsid w:val="00705C6B"/>
    <w:rsid w:val="00721228"/>
    <w:rsid w:val="00740FDA"/>
    <w:rsid w:val="00745891"/>
    <w:rsid w:val="00754095"/>
    <w:rsid w:val="007A799F"/>
    <w:rsid w:val="007F1EBA"/>
    <w:rsid w:val="00817FD0"/>
    <w:rsid w:val="00847B53"/>
    <w:rsid w:val="008B5DD8"/>
    <w:rsid w:val="008E390D"/>
    <w:rsid w:val="00920C15"/>
    <w:rsid w:val="00920F48"/>
    <w:rsid w:val="009A6D97"/>
    <w:rsid w:val="009C0C00"/>
    <w:rsid w:val="00A14B51"/>
    <w:rsid w:val="00A26529"/>
    <w:rsid w:val="00A30060"/>
    <w:rsid w:val="00A6661B"/>
    <w:rsid w:val="00A83BC0"/>
    <w:rsid w:val="00A9269C"/>
    <w:rsid w:val="00AD11DE"/>
    <w:rsid w:val="00AF513B"/>
    <w:rsid w:val="00AF6BC6"/>
    <w:rsid w:val="00B05195"/>
    <w:rsid w:val="00B1014C"/>
    <w:rsid w:val="00B42D00"/>
    <w:rsid w:val="00BA0F4F"/>
    <w:rsid w:val="00BC4808"/>
    <w:rsid w:val="00BD6D5F"/>
    <w:rsid w:val="00C34C1D"/>
    <w:rsid w:val="00C6043E"/>
    <w:rsid w:val="00C80810"/>
    <w:rsid w:val="00C868C1"/>
    <w:rsid w:val="00CE7C3C"/>
    <w:rsid w:val="00CF567E"/>
    <w:rsid w:val="00D0122E"/>
    <w:rsid w:val="00D15379"/>
    <w:rsid w:val="00D16136"/>
    <w:rsid w:val="00D64299"/>
    <w:rsid w:val="00D666DF"/>
    <w:rsid w:val="00D9090A"/>
    <w:rsid w:val="00DB0F8D"/>
    <w:rsid w:val="00DF7FF1"/>
    <w:rsid w:val="00E03604"/>
    <w:rsid w:val="00E36D65"/>
    <w:rsid w:val="00E54B4C"/>
    <w:rsid w:val="00E63738"/>
    <w:rsid w:val="00E763E9"/>
    <w:rsid w:val="00E943E4"/>
    <w:rsid w:val="00EB26E4"/>
    <w:rsid w:val="00ED36B7"/>
    <w:rsid w:val="00EE3C4D"/>
    <w:rsid w:val="00F3507F"/>
    <w:rsid w:val="00F40A2B"/>
    <w:rsid w:val="00F42BF7"/>
    <w:rsid w:val="00F62823"/>
    <w:rsid w:val="00F83FC7"/>
    <w:rsid w:val="00FA41CE"/>
    <w:rsid w:val="00FB5222"/>
    <w:rsid w:val="00FC7F80"/>
    <w:rsid w:val="00FD050A"/>
    <w:rsid w:val="00FE0805"/>
    <w:rsid w:val="00FE1DA7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D4BA"/>
  <w15:chartTrackingRefBased/>
  <w15:docId w15:val="{5AA9655E-3FC8-44FC-8ED5-8FAC8D95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E5C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E5C"/>
    <w:pPr>
      <w:spacing w:after="0" w:line="240" w:lineRule="auto"/>
    </w:pPr>
    <w:rPr>
      <w:rFonts w:eastAsiaTheme="minorEastAsia"/>
      <w:szCs w:val="20"/>
      <w:lang w:eastAsia="ja-JP" w:bidi="ne-N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">
    <w:name w:val="List Table 1 Light"/>
    <w:basedOn w:val="TableNormal"/>
    <w:uiPriority w:val="46"/>
    <w:rsid w:val="005E2F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F149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1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1494"/>
    <w:rPr>
      <w:rFonts w:ascii="Courier New" w:eastAsia="Times New Roman" w:hAnsi="Courier New" w:cs="Courier New"/>
      <w:sz w:val="20"/>
      <w:szCs w:val="20"/>
      <w:lang w:eastAsia="ja-JP" w:bidi="ne-NP"/>
    </w:rPr>
  </w:style>
  <w:style w:type="paragraph" w:styleId="Header">
    <w:name w:val="header"/>
    <w:basedOn w:val="Normal"/>
    <w:link w:val="Head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C6B"/>
    <w:rPr>
      <w:rFonts w:eastAsiaTheme="minorEastAsia"/>
      <w:szCs w:val="20"/>
      <w:lang w:eastAsia="ja-JP" w:bidi="ne-NP"/>
    </w:rPr>
  </w:style>
  <w:style w:type="paragraph" w:styleId="Footer">
    <w:name w:val="footer"/>
    <w:basedOn w:val="Normal"/>
    <w:link w:val="Foot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C6B"/>
    <w:rPr>
      <w:rFonts w:eastAsiaTheme="minorEastAsia"/>
      <w:szCs w:val="20"/>
      <w:lang w:eastAsia="ja-JP" w:bidi="ne-NP"/>
    </w:rPr>
  </w:style>
  <w:style w:type="paragraph" w:styleId="ListParagraph">
    <w:name w:val="List Paragraph"/>
    <w:basedOn w:val="Normal"/>
    <w:uiPriority w:val="34"/>
    <w:qFormat/>
    <w:rsid w:val="00194760"/>
    <w:pPr>
      <w:widowControl w:val="0"/>
      <w:spacing w:after="0" w:line="240" w:lineRule="auto"/>
      <w:ind w:leftChars="400" w:left="840"/>
      <w:jc w:val="both"/>
    </w:pPr>
    <w:rPr>
      <w:rFonts w:ascii="Times New Roman" w:eastAsia="MS Mincho" w:hAnsi="Times New Roman" w:cs="Times New Roman"/>
      <w:kern w:val="2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1947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1471-2148-7-19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Molecular+Phylogeography+of+the+Brown+Bear+(Ursus+arctos)+in+Northeastern+Asia+Based+on+Analyses+of+Complete+Mitochondrial+DNA+Sequence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oxfordjournals.molbev.a0040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1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bin Kadariya</cp:lastModifiedBy>
  <cp:revision>74</cp:revision>
  <dcterms:created xsi:type="dcterms:W3CDTF">2018-02-13T12:13:00Z</dcterms:created>
  <dcterms:modified xsi:type="dcterms:W3CDTF">2018-11-13T01:12:00Z</dcterms:modified>
</cp:coreProperties>
</file>